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4FA0E" w14:textId="5E01C398" w:rsidR="00B73B24" w:rsidRDefault="00B73B24" w:rsidP="00B73B24">
      <w:pPr>
        <w:pStyle w:val="4"/>
        <w:widowControl/>
        <w:spacing w:line="14" w:lineRule="atLeast"/>
        <w:rPr>
          <w:rFonts w:ascii="Times New Roman" w:eastAsia="Helvetica" w:hAnsi="Times New Roman" w:hint="default"/>
          <w:color w:val="333333"/>
          <w:sz w:val="26"/>
          <w:szCs w:val="26"/>
        </w:rPr>
      </w:pPr>
      <w:r w:rsidRPr="00B73B24">
        <w:rPr>
          <w:rFonts w:ascii="Times New Roman" w:eastAsia="Helvetica" w:hAnsi="Times New Roman"/>
          <w:color w:val="333333"/>
          <w:sz w:val="26"/>
          <w:szCs w:val="26"/>
        </w:rPr>
        <w:t>S2 The analysis of different models.</w:t>
      </w:r>
    </w:p>
    <w:p w14:paraId="31B10F7C" w14:textId="0BCF211B" w:rsidR="00B73B24" w:rsidRDefault="00B73B24" w:rsidP="00B73B24">
      <w:r>
        <w:rPr>
          <w:rFonts w:hint="eastAsia"/>
        </w:rPr>
        <w:t>T</w:t>
      </w:r>
      <w:r>
        <w:t>his is the raw data for Fig. 4.</w:t>
      </w:r>
    </w:p>
    <w:p w14:paraId="48E81974" w14:textId="6AD330E1" w:rsidR="008C7D9F" w:rsidRDefault="008C7D9F" w:rsidP="00B73B24">
      <w:r>
        <w:t>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58"/>
        <w:gridCol w:w="755"/>
        <w:gridCol w:w="755"/>
        <w:gridCol w:w="756"/>
        <w:gridCol w:w="756"/>
        <w:gridCol w:w="757"/>
        <w:gridCol w:w="757"/>
        <w:gridCol w:w="757"/>
        <w:gridCol w:w="757"/>
        <w:gridCol w:w="757"/>
        <w:gridCol w:w="757"/>
      </w:tblGrid>
      <w:tr w:rsidR="008C7D9F" w14:paraId="49549545" w14:textId="77777777" w:rsidTr="008C7D9F">
        <w:tc>
          <w:tcPr>
            <w:tcW w:w="958" w:type="dxa"/>
          </w:tcPr>
          <w:p w14:paraId="56C85CD1" w14:textId="1AF8AF4D" w:rsidR="008C7D9F" w:rsidRDefault="008C7D9F" w:rsidP="008C7D9F">
            <w:r w:rsidRPr="007B5B8F">
              <w:t>index</w:t>
            </w:r>
          </w:p>
        </w:tc>
        <w:tc>
          <w:tcPr>
            <w:tcW w:w="755" w:type="dxa"/>
            <w:vAlign w:val="center"/>
          </w:tcPr>
          <w:p w14:paraId="68592660" w14:textId="32840083" w:rsidR="008C7D9F" w:rsidRDefault="008C7D9F" w:rsidP="008C7D9F"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5" w:type="dxa"/>
            <w:vAlign w:val="center"/>
          </w:tcPr>
          <w:p w14:paraId="3F2232BA" w14:textId="0D147B82" w:rsidR="008C7D9F" w:rsidRDefault="008C7D9F" w:rsidP="008C7D9F"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6" w:type="dxa"/>
            <w:vAlign w:val="center"/>
          </w:tcPr>
          <w:p w14:paraId="1E00DB18" w14:textId="65D2DC80" w:rsidR="008C7D9F" w:rsidRDefault="008C7D9F" w:rsidP="008C7D9F"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6" w:type="dxa"/>
            <w:vAlign w:val="center"/>
          </w:tcPr>
          <w:p w14:paraId="21E1F32C" w14:textId="65621621" w:rsidR="008C7D9F" w:rsidRDefault="008C7D9F" w:rsidP="008C7D9F">
            <w:r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  <w:vAlign w:val="center"/>
          </w:tcPr>
          <w:p w14:paraId="743AB573" w14:textId="7EF7E4F3" w:rsidR="008C7D9F" w:rsidRDefault="008C7D9F" w:rsidP="008C7D9F"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7" w:type="dxa"/>
            <w:vAlign w:val="center"/>
          </w:tcPr>
          <w:p w14:paraId="0B4FEE26" w14:textId="07172CE0" w:rsidR="008C7D9F" w:rsidRDefault="008C7D9F" w:rsidP="008C7D9F"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757" w:type="dxa"/>
            <w:vAlign w:val="center"/>
          </w:tcPr>
          <w:p w14:paraId="146FD48A" w14:textId="1F2144C0" w:rsidR="008C7D9F" w:rsidRDefault="008C7D9F" w:rsidP="008C7D9F">
            <w:r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757" w:type="dxa"/>
            <w:vAlign w:val="center"/>
          </w:tcPr>
          <w:p w14:paraId="21397678" w14:textId="5A573624" w:rsidR="008C7D9F" w:rsidRDefault="008C7D9F" w:rsidP="008C7D9F"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757" w:type="dxa"/>
            <w:vAlign w:val="center"/>
          </w:tcPr>
          <w:p w14:paraId="3482A63F" w14:textId="5EC4EC5A" w:rsidR="008C7D9F" w:rsidRDefault="008C7D9F" w:rsidP="008C7D9F">
            <w:r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  <w:vAlign w:val="center"/>
          </w:tcPr>
          <w:p w14:paraId="133091C3" w14:textId="43AC1A67" w:rsidR="008C7D9F" w:rsidRDefault="008C7D9F" w:rsidP="008C7D9F">
            <w:r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</w:tr>
      <w:tr w:rsidR="008C7D9F" w14:paraId="601647EC" w14:textId="77777777" w:rsidTr="008C7D9F">
        <w:tc>
          <w:tcPr>
            <w:tcW w:w="958" w:type="dxa"/>
          </w:tcPr>
          <w:p w14:paraId="3C3B8738" w14:textId="3D841903" w:rsidR="008C7D9F" w:rsidRDefault="008C7D9F" w:rsidP="008C7D9F">
            <w:r>
              <w:t>C</w:t>
            </w:r>
            <w:r w:rsidRPr="007B5B8F">
              <w:t>omplex</w:t>
            </w:r>
          </w:p>
        </w:tc>
        <w:tc>
          <w:tcPr>
            <w:tcW w:w="755" w:type="dxa"/>
          </w:tcPr>
          <w:p w14:paraId="4CEF5115" w14:textId="50BCD073" w:rsidR="008C7D9F" w:rsidRDefault="008C7D9F" w:rsidP="008C7D9F">
            <w:r w:rsidRPr="00C66711">
              <w:t>0.743</w:t>
            </w:r>
          </w:p>
        </w:tc>
        <w:tc>
          <w:tcPr>
            <w:tcW w:w="755" w:type="dxa"/>
          </w:tcPr>
          <w:p w14:paraId="14066461" w14:textId="7695B86C" w:rsidR="008C7D9F" w:rsidRDefault="008C7D9F" w:rsidP="008C7D9F">
            <w:r w:rsidRPr="00C66711">
              <w:t>0.781</w:t>
            </w:r>
          </w:p>
        </w:tc>
        <w:tc>
          <w:tcPr>
            <w:tcW w:w="756" w:type="dxa"/>
          </w:tcPr>
          <w:p w14:paraId="5445973B" w14:textId="68D0EF9B" w:rsidR="008C7D9F" w:rsidRDefault="008C7D9F" w:rsidP="008C7D9F">
            <w:r w:rsidRPr="00C66711">
              <w:t>0.766</w:t>
            </w:r>
          </w:p>
        </w:tc>
        <w:tc>
          <w:tcPr>
            <w:tcW w:w="756" w:type="dxa"/>
          </w:tcPr>
          <w:p w14:paraId="0CC7A2E8" w14:textId="32850E90" w:rsidR="008C7D9F" w:rsidRDefault="008C7D9F" w:rsidP="008C7D9F">
            <w:r w:rsidRPr="00C66711">
              <w:t>0.78</w:t>
            </w:r>
          </w:p>
        </w:tc>
        <w:tc>
          <w:tcPr>
            <w:tcW w:w="757" w:type="dxa"/>
          </w:tcPr>
          <w:p w14:paraId="61C1440B" w14:textId="358C6A74" w:rsidR="008C7D9F" w:rsidRDefault="008C7D9F" w:rsidP="008C7D9F">
            <w:r w:rsidRPr="00C66711">
              <w:t>0.784</w:t>
            </w:r>
          </w:p>
        </w:tc>
        <w:tc>
          <w:tcPr>
            <w:tcW w:w="757" w:type="dxa"/>
          </w:tcPr>
          <w:p w14:paraId="4E5C48D1" w14:textId="66DCAA32" w:rsidR="008C7D9F" w:rsidRDefault="008C7D9F" w:rsidP="008C7D9F">
            <w:r w:rsidRPr="00C66711">
              <w:t>0.767</w:t>
            </w:r>
          </w:p>
        </w:tc>
        <w:tc>
          <w:tcPr>
            <w:tcW w:w="757" w:type="dxa"/>
          </w:tcPr>
          <w:p w14:paraId="45624634" w14:textId="3A7A3A00" w:rsidR="008C7D9F" w:rsidRDefault="008C7D9F" w:rsidP="008C7D9F">
            <w:r w:rsidRPr="00C66711">
              <w:t>0.784</w:t>
            </w:r>
          </w:p>
        </w:tc>
        <w:tc>
          <w:tcPr>
            <w:tcW w:w="757" w:type="dxa"/>
          </w:tcPr>
          <w:p w14:paraId="662C0F48" w14:textId="7E0FD2CF" w:rsidR="008C7D9F" w:rsidRDefault="008C7D9F" w:rsidP="008C7D9F">
            <w:r w:rsidRPr="00C66711">
              <w:t>0.781</w:t>
            </w:r>
          </w:p>
        </w:tc>
        <w:tc>
          <w:tcPr>
            <w:tcW w:w="757" w:type="dxa"/>
          </w:tcPr>
          <w:p w14:paraId="4353278E" w14:textId="401753F9" w:rsidR="008C7D9F" w:rsidRDefault="008C7D9F" w:rsidP="008C7D9F">
            <w:r w:rsidRPr="00C66711">
              <w:t>0.778</w:t>
            </w:r>
          </w:p>
        </w:tc>
        <w:tc>
          <w:tcPr>
            <w:tcW w:w="757" w:type="dxa"/>
          </w:tcPr>
          <w:p w14:paraId="682149BA" w14:textId="59FD4C33" w:rsidR="008C7D9F" w:rsidRDefault="008C7D9F" w:rsidP="008C7D9F">
            <w:r w:rsidRPr="00C66711">
              <w:t>0.753</w:t>
            </w:r>
          </w:p>
        </w:tc>
      </w:tr>
      <w:tr w:rsidR="008C7D9F" w14:paraId="725A2AD1" w14:textId="77777777" w:rsidTr="008C7D9F">
        <w:tc>
          <w:tcPr>
            <w:tcW w:w="958" w:type="dxa"/>
          </w:tcPr>
          <w:p w14:paraId="101999BB" w14:textId="601574AD" w:rsidR="008C7D9F" w:rsidRDefault="008C7D9F" w:rsidP="008C7D9F">
            <w:r>
              <w:t>L</w:t>
            </w:r>
            <w:r w:rsidRPr="007B5B8F">
              <w:t>igand</w:t>
            </w:r>
          </w:p>
        </w:tc>
        <w:tc>
          <w:tcPr>
            <w:tcW w:w="755" w:type="dxa"/>
          </w:tcPr>
          <w:p w14:paraId="51D22364" w14:textId="3342A02F" w:rsidR="008C7D9F" w:rsidRDefault="008C7D9F" w:rsidP="008C7D9F">
            <w:r w:rsidRPr="00E0034C">
              <w:t>0.702</w:t>
            </w:r>
          </w:p>
        </w:tc>
        <w:tc>
          <w:tcPr>
            <w:tcW w:w="755" w:type="dxa"/>
          </w:tcPr>
          <w:p w14:paraId="05A49A6F" w14:textId="1E080C2F" w:rsidR="008C7D9F" w:rsidRDefault="008C7D9F" w:rsidP="008C7D9F">
            <w:r w:rsidRPr="00E0034C">
              <w:t>0.628</w:t>
            </w:r>
          </w:p>
        </w:tc>
        <w:tc>
          <w:tcPr>
            <w:tcW w:w="756" w:type="dxa"/>
          </w:tcPr>
          <w:p w14:paraId="16C54568" w14:textId="35C82A23" w:rsidR="008C7D9F" w:rsidRDefault="008C7D9F" w:rsidP="008C7D9F">
            <w:r w:rsidRPr="00E0034C">
              <w:t>0.64</w:t>
            </w:r>
          </w:p>
        </w:tc>
        <w:tc>
          <w:tcPr>
            <w:tcW w:w="756" w:type="dxa"/>
          </w:tcPr>
          <w:p w14:paraId="29045949" w14:textId="5B0549FE" w:rsidR="008C7D9F" w:rsidRDefault="008C7D9F" w:rsidP="008C7D9F">
            <w:r w:rsidRPr="00E0034C">
              <w:t>0.667</w:t>
            </w:r>
          </w:p>
        </w:tc>
        <w:tc>
          <w:tcPr>
            <w:tcW w:w="757" w:type="dxa"/>
          </w:tcPr>
          <w:p w14:paraId="26E20955" w14:textId="74F487D6" w:rsidR="008C7D9F" w:rsidRDefault="008C7D9F" w:rsidP="008C7D9F">
            <w:r w:rsidRPr="00E0034C">
              <w:t>0.651</w:t>
            </w:r>
          </w:p>
        </w:tc>
        <w:tc>
          <w:tcPr>
            <w:tcW w:w="757" w:type="dxa"/>
          </w:tcPr>
          <w:p w14:paraId="488CC41E" w14:textId="640C1287" w:rsidR="008C7D9F" w:rsidRDefault="008C7D9F" w:rsidP="008C7D9F">
            <w:r w:rsidRPr="00E0034C">
              <w:t>0.582</w:t>
            </w:r>
          </w:p>
        </w:tc>
        <w:tc>
          <w:tcPr>
            <w:tcW w:w="757" w:type="dxa"/>
          </w:tcPr>
          <w:p w14:paraId="5B4C7C40" w14:textId="3E2FB390" w:rsidR="008C7D9F" w:rsidRDefault="008C7D9F" w:rsidP="008C7D9F">
            <w:r w:rsidRPr="00E0034C">
              <w:t>0.672</w:t>
            </w:r>
          </w:p>
        </w:tc>
        <w:tc>
          <w:tcPr>
            <w:tcW w:w="757" w:type="dxa"/>
          </w:tcPr>
          <w:p w14:paraId="20479CC9" w14:textId="47087214" w:rsidR="008C7D9F" w:rsidRDefault="008C7D9F" w:rsidP="008C7D9F">
            <w:r w:rsidRPr="00E0034C">
              <w:t>0.631</w:t>
            </w:r>
          </w:p>
        </w:tc>
        <w:tc>
          <w:tcPr>
            <w:tcW w:w="757" w:type="dxa"/>
          </w:tcPr>
          <w:p w14:paraId="76569652" w14:textId="2A0D5025" w:rsidR="008C7D9F" w:rsidRDefault="008C7D9F" w:rsidP="008C7D9F">
            <w:r w:rsidRPr="00E0034C">
              <w:t>0.587</w:t>
            </w:r>
          </w:p>
        </w:tc>
        <w:tc>
          <w:tcPr>
            <w:tcW w:w="757" w:type="dxa"/>
          </w:tcPr>
          <w:p w14:paraId="72D1B6AE" w14:textId="5BC85DFA" w:rsidR="008C7D9F" w:rsidRDefault="008C7D9F" w:rsidP="008C7D9F">
            <w:r w:rsidRPr="00E0034C">
              <w:t>0.631</w:t>
            </w:r>
          </w:p>
        </w:tc>
      </w:tr>
      <w:tr w:rsidR="008C7D9F" w14:paraId="0BB1673D" w14:textId="77777777" w:rsidTr="008C7D9F">
        <w:tc>
          <w:tcPr>
            <w:tcW w:w="958" w:type="dxa"/>
          </w:tcPr>
          <w:p w14:paraId="374ECE17" w14:textId="01C6CEF8" w:rsidR="008C7D9F" w:rsidRDefault="008C7D9F" w:rsidP="008C7D9F">
            <w:r>
              <w:t>Fusion</w:t>
            </w:r>
          </w:p>
        </w:tc>
        <w:tc>
          <w:tcPr>
            <w:tcW w:w="755" w:type="dxa"/>
          </w:tcPr>
          <w:p w14:paraId="08298CA4" w14:textId="2D8EBBC3" w:rsidR="008C7D9F" w:rsidRDefault="008C7D9F" w:rsidP="008C7D9F">
            <w:r w:rsidRPr="00E469EE">
              <w:t>0.806</w:t>
            </w:r>
          </w:p>
        </w:tc>
        <w:tc>
          <w:tcPr>
            <w:tcW w:w="755" w:type="dxa"/>
          </w:tcPr>
          <w:p w14:paraId="3D0514AB" w14:textId="57C5EEA6" w:rsidR="008C7D9F" w:rsidRDefault="008C7D9F" w:rsidP="008C7D9F">
            <w:r w:rsidRPr="00E469EE">
              <w:t>0.787</w:t>
            </w:r>
          </w:p>
        </w:tc>
        <w:tc>
          <w:tcPr>
            <w:tcW w:w="756" w:type="dxa"/>
          </w:tcPr>
          <w:p w14:paraId="06F6BA98" w14:textId="5F613084" w:rsidR="008C7D9F" w:rsidRDefault="008C7D9F" w:rsidP="008C7D9F">
            <w:r w:rsidRPr="00E469EE">
              <w:t>0.82</w:t>
            </w:r>
          </w:p>
        </w:tc>
        <w:tc>
          <w:tcPr>
            <w:tcW w:w="756" w:type="dxa"/>
          </w:tcPr>
          <w:p w14:paraId="4260FDDC" w14:textId="2E8F2C78" w:rsidR="008C7D9F" w:rsidRDefault="008C7D9F" w:rsidP="008C7D9F">
            <w:r w:rsidRPr="00E469EE">
              <w:t>0.806</w:t>
            </w:r>
          </w:p>
        </w:tc>
        <w:tc>
          <w:tcPr>
            <w:tcW w:w="757" w:type="dxa"/>
          </w:tcPr>
          <w:p w14:paraId="1DF7B3F2" w14:textId="45A9BC61" w:rsidR="008C7D9F" w:rsidRDefault="008C7D9F" w:rsidP="008C7D9F">
            <w:r w:rsidRPr="00E469EE">
              <w:t>0.804</w:t>
            </w:r>
          </w:p>
        </w:tc>
        <w:tc>
          <w:tcPr>
            <w:tcW w:w="757" w:type="dxa"/>
          </w:tcPr>
          <w:p w14:paraId="42BF0848" w14:textId="1BACA557" w:rsidR="008C7D9F" w:rsidRDefault="008C7D9F" w:rsidP="008C7D9F">
            <w:r w:rsidRPr="00E469EE">
              <w:t>0.791</w:t>
            </w:r>
          </w:p>
        </w:tc>
        <w:tc>
          <w:tcPr>
            <w:tcW w:w="757" w:type="dxa"/>
          </w:tcPr>
          <w:p w14:paraId="35AD82EE" w14:textId="494FB4C0" w:rsidR="008C7D9F" w:rsidRDefault="008C7D9F" w:rsidP="008C7D9F">
            <w:r w:rsidRPr="00E469EE">
              <w:t>0.816</w:t>
            </w:r>
          </w:p>
        </w:tc>
        <w:tc>
          <w:tcPr>
            <w:tcW w:w="757" w:type="dxa"/>
          </w:tcPr>
          <w:p w14:paraId="5C84B6F5" w14:textId="11D601CB" w:rsidR="008C7D9F" w:rsidRDefault="008C7D9F" w:rsidP="008C7D9F">
            <w:r w:rsidRPr="00E469EE">
              <w:t>0.814</w:t>
            </w:r>
          </w:p>
        </w:tc>
        <w:tc>
          <w:tcPr>
            <w:tcW w:w="757" w:type="dxa"/>
          </w:tcPr>
          <w:p w14:paraId="6A6BAE51" w14:textId="5A0F8CA1" w:rsidR="008C7D9F" w:rsidRDefault="008C7D9F" w:rsidP="008C7D9F">
            <w:r w:rsidRPr="00E469EE">
              <w:t>0.795</w:t>
            </w:r>
          </w:p>
        </w:tc>
        <w:tc>
          <w:tcPr>
            <w:tcW w:w="757" w:type="dxa"/>
          </w:tcPr>
          <w:p w14:paraId="400B470C" w14:textId="2192EC0F" w:rsidR="008C7D9F" w:rsidRDefault="008C7D9F" w:rsidP="008C7D9F">
            <w:r w:rsidRPr="00E469EE">
              <w:t>0.799</w:t>
            </w:r>
          </w:p>
        </w:tc>
      </w:tr>
    </w:tbl>
    <w:p w14:paraId="0107C32B" w14:textId="6B1276D5" w:rsidR="008C7D9F" w:rsidRDefault="008C7D9F" w:rsidP="00B73B24">
      <w:r>
        <w:t>b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58"/>
        <w:gridCol w:w="755"/>
        <w:gridCol w:w="755"/>
        <w:gridCol w:w="756"/>
        <w:gridCol w:w="756"/>
        <w:gridCol w:w="757"/>
        <w:gridCol w:w="757"/>
        <w:gridCol w:w="757"/>
        <w:gridCol w:w="757"/>
        <w:gridCol w:w="757"/>
        <w:gridCol w:w="757"/>
      </w:tblGrid>
      <w:tr w:rsidR="0095372A" w14:paraId="1CE8DB49" w14:textId="77777777" w:rsidTr="0095372A">
        <w:tc>
          <w:tcPr>
            <w:tcW w:w="958" w:type="dxa"/>
          </w:tcPr>
          <w:p w14:paraId="084FD5A2" w14:textId="77777777" w:rsidR="0095372A" w:rsidRDefault="0095372A" w:rsidP="002F0D08">
            <w:r w:rsidRPr="007B5B8F">
              <w:t>index</w:t>
            </w:r>
          </w:p>
        </w:tc>
        <w:tc>
          <w:tcPr>
            <w:tcW w:w="755" w:type="dxa"/>
            <w:vAlign w:val="center"/>
          </w:tcPr>
          <w:p w14:paraId="79C36511" w14:textId="77777777" w:rsidR="0095372A" w:rsidRDefault="0095372A" w:rsidP="002F0D08"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5" w:type="dxa"/>
            <w:vAlign w:val="center"/>
          </w:tcPr>
          <w:p w14:paraId="58093D5E" w14:textId="77777777" w:rsidR="0095372A" w:rsidRDefault="0095372A" w:rsidP="002F0D08"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6" w:type="dxa"/>
            <w:vAlign w:val="center"/>
          </w:tcPr>
          <w:p w14:paraId="758427F8" w14:textId="77777777" w:rsidR="0095372A" w:rsidRDefault="0095372A" w:rsidP="002F0D08"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6" w:type="dxa"/>
            <w:vAlign w:val="center"/>
          </w:tcPr>
          <w:p w14:paraId="69FE59B7" w14:textId="77777777" w:rsidR="0095372A" w:rsidRDefault="0095372A" w:rsidP="002F0D08">
            <w:r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  <w:vAlign w:val="center"/>
          </w:tcPr>
          <w:p w14:paraId="5DC4AECD" w14:textId="77777777" w:rsidR="0095372A" w:rsidRDefault="0095372A" w:rsidP="002F0D08"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7" w:type="dxa"/>
            <w:vAlign w:val="center"/>
          </w:tcPr>
          <w:p w14:paraId="5D72C8D6" w14:textId="77777777" w:rsidR="0095372A" w:rsidRDefault="0095372A" w:rsidP="002F0D08"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757" w:type="dxa"/>
            <w:vAlign w:val="center"/>
          </w:tcPr>
          <w:p w14:paraId="178F95D5" w14:textId="77777777" w:rsidR="0095372A" w:rsidRDefault="0095372A" w:rsidP="002F0D08">
            <w:r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757" w:type="dxa"/>
            <w:vAlign w:val="center"/>
          </w:tcPr>
          <w:p w14:paraId="7A73C8EB" w14:textId="77777777" w:rsidR="0095372A" w:rsidRDefault="0095372A" w:rsidP="002F0D08"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757" w:type="dxa"/>
            <w:vAlign w:val="center"/>
          </w:tcPr>
          <w:p w14:paraId="46EFD695" w14:textId="77777777" w:rsidR="0095372A" w:rsidRDefault="0095372A" w:rsidP="002F0D08">
            <w:r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  <w:vAlign w:val="center"/>
          </w:tcPr>
          <w:p w14:paraId="7A07EBAA" w14:textId="77777777" w:rsidR="0095372A" w:rsidRDefault="0095372A" w:rsidP="002F0D08">
            <w:r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</w:tr>
      <w:tr w:rsidR="0095372A" w14:paraId="4A75FEDD" w14:textId="77777777" w:rsidTr="0095372A">
        <w:tc>
          <w:tcPr>
            <w:tcW w:w="958" w:type="dxa"/>
          </w:tcPr>
          <w:p w14:paraId="2C31432E" w14:textId="178D2B08" w:rsidR="0095372A" w:rsidRDefault="0095372A" w:rsidP="0095372A">
            <w:r>
              <w:t>C_SE</w:t>
            </w:r>
          </w:p>
        </w:tc>
        <w:tc>
          <w:tcPr>
            <w:tcW w:w="755" w:type="dxa"/>
          </w:tcPr>
          <w:p w14:paraId="78EB165F" w14:textId="67532EA2" w:rsidR="0095372A" w:rsidRDefault="0095372A" w:rsidP="0095372A">
            <w:r w:rsidRPr="00DE3A9D">
              <w:t>0.816</w:t>
            </w:r>
          </w:p>
        </w:tc>
        <w:tc>
          <w:tcPr>
            <w:tcW w:w="755" w:type="dxa"/>
          </w:tcPr>
          <w:p w14:paraId="6DC63278" w14:textId="59CAE661" w:rsidR="0095372A" w:rsidRDefault="0095372A" w:rsidP="0095372A">
            <w:r w:rsidRPr="00DE3A9D">
              <w:t>0.804</w:t>
            </w:r>
          </w:p>
        </w:tc>
        <w:tc>
          <w:tcPr>
            <w:tcW w:w="756" w:type="dxa"/>
          </w:tcPr>
          <w:p w14:paraId="678B1E73" w14:textId="6D77BF6A" w:rsidR="0095372A" w:rsidRDefault="0095372A" w:rsidP="0095372A">
            <w:r w:rsidRPr="00DE3A9D">
              <w:t>0.808</w:t>
            </w:r>
          </w:p>
        </w:tc>
        <w:tc>
          <w:tcPr>
            <w:tcW w:w="756" w:type="dxa"/>
          </w:tcPr>
          <w:p w14:paraId="5F1C2187" w14:textId="182380EC" w:rsidR="0095372A" w:rsidRDefault="0095372A" w:rsidP="0095372A">
            <w:r w:rsidRPr="00DE3A9D">
              <w:t>0.82</w:t>
            </w:r>
          </w:p>
        </w:tc>
        <w:tc>
          <w:tcPr>
            <w:tcW w:w="757" w:type="dxa"/>
          </w:tcPr>
          <w:p w14:paraId="553F2CA1" w14:textId="484DEC55" w:rsidR="0095372A" w:rsidRDefault="0095372A" w:rsidP="0095372A">
            <w:r w:rsidRPr="00DE3A9D">
              <w:t>0.811</w:t>
            </w:r>
          </w:p>
        </w:tc>
        <w:tc>
          <w:tcPr>
            <w:tcW w:w="757" w:type="dxa"/>
          </w:tcPr>
          <w:p w14:paraId="73A00E9A" w14:textId="1E816145" w:rsidR="0095372A" w:rsidRDefault="0095372A" w:rsidP="0095372A">
            <w:r w:rsidRPr="00DE3A9D">
              <w:t>0.821</w:t>
            </w:r>
          </w:p>
        </w:tc>
        <w:tc>
          <w:tcPr>
            <w:tcW w:w="757" w:type="dxa"/>
          </w:tcPr>
          <w:p w14:paraId="5E5D1C49" w14:textId="38700BAA" w:rsidR="0095372A" w:rsidRDefault="0095372A" w:rsidP="0095372A">
            <w:r w:rsidRPr="00DE3A9D">
              <w:t>0.807</w:t>
            </w:r>
          </w:p>
        </w:tc>
        <w:tc>
          <w:tcPr>
            <w:tcW w:w="757" w:type="dxa"/>
          </w:tcPr>
          <w:p w14:paraId="3512FD8D" w14:textId="6488141E" w:rsidR="0095372A" w:rsidRDefault="0095372A" w:rsidP="0095372A">
            <w:r w:rsidRPr="00DE3A9D">
              <w:t>0.813</w:t>
            </w:r>
          </w:p>
        </w:tc>
        <w:tc>
          <w:tcPr>
            <w:tcW w:w="757" w:type="dxa"/>
          </w:tcPr>
          <w:p w14:paraId="3495ECAE" w14:textId="55330F8E" w:rsidR="0095372A" w:rsidRDefault="0095372A" w:rsidP="0095372A">
            <w:r w:rsidRPr="00DE3A9D">
              <w:t>0.805</w:t>
            </w:r>
          </w:p>
        </w:tc>
        <w:tc>
          <w:tcPr>
            <w:tcW w:w="757" w:type="dxa"/>
          </w:tcPr>
          <w:p w14:paraId="76A59C9C" w14:textId="518CD482" w:rsidR="0095372A" w:rsidRDefault="0095372A" w:rsidP="0095372A">
            <w:r w:rsidRPr="00DE3A9D">
              <w:t>0.809</w:t>
            </w:r>
          </w:p>
        </w:tc>
      </w:tr>
      <w:tr w:rsidR="0095372A" w14:paraId="2278F4CA" w14:textId="77777777" w:rsidTr="0095372A">
        <w:tc>
          <w:tcPr>
            <w:tcW w:w="958" w:type="dxa"/>
          </w:tcPr>
          <w:p w14:paraId="2BBF373B" w14:textId="5288A5F1" w:rsidR="0095372A" w:rsidRDefault="0095372A" w:rsidP="0095372A">
            <w:r>
              <w:t>F_SE</w:t>
            </w:r>
          </w:p>
        </w:tc>
        <w:tc>
          <w:tcPr>
            <w:tcW w:w="755" w:type="dxa"/>
          </w:tcPr>
          <w:p w14:paraId="61B6AF31" w14:textId="7AC0806A" w:rsidR="0095372A" w:rsidRDefault="0095372A" w:rsidP="0095372A">
            <w:r w:rsidRPr="00107650">
              <w:t>0.815</w:t>
            </w:r>
          </w:p>
        </w:tc>
        <w:tc>
          <w:tcPr>
            <w:tcW w:w="755" w:type="dxa"/>
          </w:tcPr>
          <w:p w14:paraId="386BE60F" w14:textId="3E88E9D9" w:rsidR="0095372A" w:rsidRDefault="0095372A" w:rsidP="0095372A">
            <w:r w:rsidRPr="00107650">
              <w:t>0.794</w:t>
            </w:r>
          </w:p>
        </w:tc>
        <w:tc>
          <w:tcPr>
            <w:tcW w:w="756" w:type="dxa"/>
          </w:tcPr>
          <w:p w14:paraId="1E659F93" w14:textId="38482F9E" w:rsidR="0095372A" w:rsidRDefault="0095372A" w:rsidP="0095372A">
            <w:r w:rsidRPr="00107650">
              <w:t>0.815</w:t>
            </w:r>
          </w:p>
        </w:tc>
        <w:tc>
          <w:tcPr>
            <w:tcW w:w="756" w:type="dxa"/>
          </w:tcPr>
          <w:p w14:paraId="3BA780E0" w14:textId="6F7D0B10" w:rsidR="0095372A" w:rsidRDefault="0095372A" w:rsidP="0095372A">
            <w:r w:rsidRPr="00107650">
              <w:t>0.807</w:t>
            </w:r>
          </w:p>
        </w:tc>
        <w:tc>
          <w:tcPr>
            <w:tcW w:w="757" w:type="dxa"/>
          </w:tcPr>
          <w:p w14:paraId="2407ED3D" w14:textId="463611B9" w:rsidR="0095372A" w:rsidRDefault="0095372A" w:rsidP="0095372A">
            <w:r w:rsidRPr="00107650">
              <w:t>0.816</w:t>
            </w:r>
          </w:p>
        </w:tc>
        <w:tc>
          <w:tcPr>
            <w:tcW w:w="757" w:type="dxa"/>
          </w:tcPr>
          <w:p w14:paraId="5F250B29" w14:textId="383402D1" w:rsidR="0095372A" w:rsidRDefault="0095372A" w:rsidP="0095372A">
            <w:r w:rsidRPr="00107650">
              <w:t>0.816</w:t>
            </w:r>
          </w:p>
        </w:tc>
        <w:tc>
          <w:tcPr>
            <w:tcW w:w="757" w:type="dxa"/>
          </w:tcPr>
          <w:p w14:paraId="2B2A011B" w14:textId="0CB0C456" w:rsidR="0095372A" w:rsidRDefault="0095372A" w:rsidP="0095372A">
            <w:r w:rsidRPr="00107650">
              <w:t>0.804</w:t>
            </w:r>
          </w:p>
        </w:tc>
        <w:tc>
          <w:tcPr>
            <w:tcW w:w="757" w:type="dxa"/>
          </w:tcPr>
          <w:p w14:paraId="05794127" w14:textId="7360E493" w:rsidR="0095372A" w:rsidRDefault="0095372A" w:rsidP="0095372A">
            <w:r w:rsidRPr="00107650">
              <w:t>0.81</w:t>
            </w:r>
          </w:p>
        </w:tc>
        <w:tc>
          <w:tcPr>
            <w:tcW w:w="757" w:type="dxa"/>
          </w:tcPr>
          <w:p w14:paraId="17C52E91" w14:textId="61BC842E" w:rsidR="0095372A" w:rsidRDefault="0095372A" w:rsidP="0095372A">
            <w:r w:rsidRPr="00107650">
              <w:t>0.812</w:t>
            </w:r>
          </w:p>
        </w:tc>
        <w:tc>
          <w:tcPr>
            <w:tcW w:w="757" w:type="dxa"/>
          </w:tcPr>
          <w:p w14:paraId="02982967" w14:textId="47DF670A" w:rsidR="0095372A" w:rsidRDefault="0095372A" w:rsidP="0095372A">
            <w:r w:rsidRPr="00107650">
              <w:t>0.818</w:t>
            </w:r>
          </w:p>
        </w:tc>
      </w:tr>
      <w:tr w:rsidR="0095372A" w14:paraId="4788BBE4" w14:textId="77777777" w:rsidTr="0095372A">
        <w:tc>
          <w:tcPr>
            <w:tcW w:w="958" w:type="dxa"/>
          </w:tcPr>
          <w:p w14:paraId="1553AED9" w14:textId="09AD111D" w:rsidR="0095372A" w:rsidRDefault="0095372A" w:rsidP="0095372A">
            <w:r>
              <w:rPr>
                <w:rFonts w:hint="eastAsia"/>
              </w:rPr>
              <w:t>F</w:t>
            </w:r>
            <w:r>
              <w:t>_SEC</w:t>
            </w:r>
          </w:p>
        </w:tc>
        <w:tc>
          <w:tcPr>
            <w:tcW w:w="755" w:type="dxa"/>
          </w:tcPr>
          <w:p w14:paraId="46676D8F" w14:textId="79532A77" w:rsidR="0095372A" w:rsidRDefault="0095372A" w:rsidP="0095372A">
            <w:r w:rsidRPr="00B55669">
              <w:t>0.81</w:t>
            </w:r>
          </w:p>
        </w:tc>
        <w:tc>
          <w:tcPr>
            <w:tcW w:w="755" w:type="dxa"/>
          </w:tcPr>
          <w:p w14:paraId="08E2DFAB" w14:textId="056E03F9" w:rsidR="0095372A" w:rsidRDefault="0095372A" w:rsidP="0095372A">
            <w:r w:rsidRPr="00B55669">
              <w:t>0.808</w:t>
            </w:r>
          </w:p>
        </w:tc>
        <w:tc>
          <w:tcPr>
            <w:tcW w:w="756" w:type="dxa"/>
          </w:tcPr>
          <w:p w14:paraId="02AB5900" w14:textId="1F5CCBE8" w:rsidR="0095372A" w:rsidRDefault="0095372A" w:rsidP="0095372A">
            <w:r w:rsidRPr="00B55669">
              <w:t>0.811</w:t>
            </w:r>
          </w:p>
        </w:tc>
        <w:tc>
          <w:tcPr>
            <w:tcW w:w="756" w:type="dxa"/>
          </w:tcPr>
          <w:p w14:paraId="0281F91F" w14:textId="2047C592" w:rsidR="0095372A" w:rsidRDefault="0095372A" w:rsidP="0095372A">
            <w:r w:rsidRPr="00B55669">
              <w:t>0.802</w:t>
            </w:r>
          </w:p>
        </w:tc>
        <w:tc>
          <w:tcPr>
            <w:tcW w:w="757" w:type="dxa"/>
          </w:tcPr>
          <w:p w14:paraId="4F3EBC81" w14:textId="69E01A33" w:rsidR="0095372A" w:rsidRDefault="0095372A" w:rsidP="0095372A">
            <w:r w:rsidRPr="00B55669">
              <w:t>0.808</w:t>
            </w:r>
          </w:p>
        </w:tc>
        <w:tc>
          <w:tcPr>
            <w:tcW w:w="757" w:type="dxa"/>
          </w:tcPr>
          <w:p w14:paraId="34D29214" w14:textId="7866C0CC" w:rsidR="0095372A" w:rsidRDefault="0095372A" w:rsidP="0095372A">
            <w:r w:rsidRPr="00B55669">
              <w:t>0.806</w:t>
            </w:r>
          </w:p>
        </w:tc>
        <w:tc>
          <w:tcPr>
            <w:tcW w:w="757" w:type="dxa"/>
          </w:tcPr>
          <w:p w14:paraId="0D3AC6B6" w14:textId="1542219B" w:rsidR="0095372A" w:rsidRDefault="0095372A" w:rsidP="0095372A">
            <w:r w:rsidRPr="00B55669">
              <w:t>0.808</w:t>
            </w:r>
          </w:p>
        </w:tc>
        <w:tc>
          <w:tcPr>
            <w:tcW w:w="757" w:type="dxa"/>
          </w:tcPr>
          <w:p w14:paraId="22E5E57F" w14:textId="71697343" w:rsidR="0095372A" w:rsidRDefault="0095372A" w:rsidP="0095372A">
            <w:r w:rsidRPr="00B55669">
              <w:t>0.795</w:t>
            </w:r>
          </w:p>
        </w:tc>
        <w:tc>
          <w:tcPr>
            <w:tcW w:w="757" w:type="dxa"/>
          </w:tcPr>
          <w:p w14:paraId="68A20782" w14:textId="1004FACD" w:rsidR="0095372A" w:rsidRDefault="0095372A" w:rsidP="0095372A">
            <w:r w:rsidRPr="00B55669">
              <w:t>0.806</w:t>
            </w:r>
          </w:p>
        </w:tc>
        <w:tc>
          <w:tcPr>
            <w:tcW w:w="757" w:type="dxa"/>
          </w:tcPr>
          <w:p w14:paraId="2B070648" w14:textId="34364F39" w:rsidR="0095372A" w:rsidRDefault="0095372A" w:rsidP="0095372A">
            <w:r w:rsidRPr="00B55669">
              <w:t>0.806</w:t>
            </w:r>
          </w:p>
        </w:tc>
      </w:tr>
    </w:tbl>
    <w:p w14:paraId="5E1C171B" w14:textId="4910B852" w:rsidR="008C7D9F" w:rsidRDefault="0095372A" w:rsidP="00B73B24">
      <w:r>
        <w:t>c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58"/>
        <w:gridCol w:w="755"/>
        <w:gridCol w:w="755"/>
        <w:gridCol w:w="756"/>
        <w:gridCol w:w="756"/>
        <w:gridCol w:w="757"/>
        <w:gridCol w:w="757"/>
        <w:gridCol w:w="757"/>
        <w:gridCol w:w="757"/>
        <w:gridCol w:w="757"/>
        <w:gridCol w:w="757"/>
      </w:tblGrid>
      <w:tr w:rsidR="0095372A" w14:paraId="684EE180" w14:textId="77777777" w:rsidTr="002F0D08">
        <w:tc>
          <w:tcPr>
            <w:tcW w:w="958" w:type="dxa"/>
          </w:tcPr>
          <w:p w14:paraId="79394811" w14:textId="77777777" w:rsidR="0095372A" w:rsidRDefault="0095372A" w:rsidP="002F0D08">
            <w:r w:rsidRPr="007B5B8F">
              <w:t>index</w:t>
            </w:r>
          </w:p>
        </w:tc>
        <w:tc>
          <w:tcPr>
            <w:tcW w:w="755" w:type="dxa"/>
            <w:vAlign w:val="center"/>
          </w:tcPr>
          <w:p w14:paraId="258E9B21" w14:textId="77777777" w:rsidR="0095372A" w:rsidRDefault="0095372A" w:rsidP="002F0D08"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5" w:type="dxa"/>
            <w:vAlign w:val="center"/>
          </w:tcPr>
          <w:p w14:paraId="6AE20AA4" w14:textId="77777777" w:rsidR="0095372A" w:rsidRDefault="0095372A" w:rsidP="002F0D08"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6" w:type="dxa"/>
            <w:vAlign w:val="center"/>
          </w:tcPr>
          <w:p w14:paraId="7CBF249E" w14:textId="77777777" w:rsidR="0095372A" w:rsidRDefault="0095372A" w:rsidP="002F0D08"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6" w:type="dxa"/>
            <w:vAlign w:val="center"/>
          </w:tcPr>
          <w:p w14:paraId="4BECC918" w14:textId="77777777" w:rsidR="0095372A" w:rsidRDefault="0095372A" w:rsidP="002F0D08">
            <w:r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  <w:vAlign w:val="center"/>
          </w:tcPr>
          <w:p w14:paraId="55EB75C2" w14:textId="77777777" w:rsidR="0095372A" w:rsidRDefault="0095372A" w:rsidP="002F0D08"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7" w:type="dxa"/>
            <w:vAlign w:val="center"/>
          </w:tcPr>
          <w:p w14:paraId="45117DBA" w14:textId="77777777" w:rsidR="0095372A" w:rsidRDefault="0095372A" w:rsidP="002F0D08"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757" w:type="dxa"/>
            <w:vAlign w:val="center"/>
          </w:tcPr>
          <w:p w14:paraId="4B1111C6" w14:textId="77777777" w:rsidR="0095372A" w:rsidRDefault="0095372A" w:rsidP="002F0D08">
            <w:r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757" w:type="dxa"/>
            <w:vAlign w:val="center"/>
          </w:tcPr>
          <w:p w14:paraId="68E3C486" w14:textId="77777777" w:rsidR="0095372A" w:rsidRDefault="0095372A" w:rsidP="002F0D08"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757" w:type="dxa"/>
            <w:vAlign w:val="center"/>
          </w:tcPr>
          <w:p w14:paraId="04F74298" w14:textId="77777777" w:rsidR="0095372A" w:rsidRDefault="0095372A" w:rsidP="002F0D08">
            <w:r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  <w:vAlign w:val="center"/>
          </w:tcPr>
          <w:p w14:paraId="1CC262A4" w14:textId="77777777" w:rsidR="0095372A" w:rsidRDefault="0095372A" w:rsidP="002F0D08">
            <w:r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</w:tr>
      <w:tr w:rsidR="0095372A" w14:paraId="79823D60" w14:textId="77777777" w:rsidTr="002F0D08">
        <w:tc>
          <w:tcPr>
            <w:tcW w:w="958" w:type="dxa"/>
          </w:tcPr>
          <w:p w14:paraId="352DE6FC" w14:textId="2418A744" w:rsidR="0095372A" w:rsidRDefault="0095372A" w:rsidP="0095372A">
            <w:r>
              <w:t>3358</w:t>
            </w:r>
          </w:p>
        </w:tc>
        <w:tc>
          <w:tcPr>
            <w:tcW w:w="755" w:type="dxa"/>
          </w:tcPr>
          <w:p w14:paraId="3D031236" w14:textId="2DE87020" w:rsidR="0095372A" w:rsidRDefault="0095372A" w:rsidP="0095372A">
            <w:r w:rsidRPr="003E4844">
              <w:t>0.815</w:t>
            </w:r>
          </w:p>
        </w:tc>
        <w:tc>
          <w:tcPr>
            <w:tcW w:w="755" w:type="dxa"/>
          </w:tcPr>
          <w:p w14:paraId="39DE7217" w14:textId="45694593" w:rsidR="0095372A" w:rsidRDefault="0095372A" w:rsidP="0095372A">
            <w:r w:rsidRPr="003E4844">
              <w:t>0.794</w:t>
            </w:r>
          </w:p>
        </w:tc>
        <w:tc>
          <w:tcPr>
            <w:tcW w:w="756" w:type="dxa"/>
          </w:tcPr>
          <w:p w14:paraId="25CBB958" w14:textId="57108293" w:rsidR="0095372A" w:rsidRDefault="0095372A" w:rsidP="0095372A">
            <w:r w:rsidRPr="003E4844">
              <w:t>0.815</w:t>
            </w:r>
          </w:p>
        </w:tc>
        <w:tc>
          <w:tcPr>
            <w:tcW w:w="756" w:type="dxa"/>
          </w:tcPr>
          <w:p w14:paraId="13922868" w14:textId="2E00EC3B" w:rsidR="0095372A" w:rsidRDefault="0095372A" w:rsidP="0095372A">
            <w:r w:rsidRPr="003E4844">
              <w:t>0.807</w:t>
            </w:r>
          </w:p>
        </w:tc>
        <w:tc>
          <w:tcPr>
            <w:tcW w:w="757" w:type="dxa"/>
          </w:tcPr>
          <w:p w14:paraId="6924E38A" w14:textId="0A53B231" w:rsidR="0095372A" w:rsidRDefault="0095372A" w:rsidP="0095372A">
            <w:r w:rsidRPr="003E4844">
              <w:t>0.816</w:t>
            </w:r>
          </w:p>
        </w:tc>
        <w:tc>
          <w:tcPr>
            <w:tcW w:w="757" w:type="dxa"/>
          </w:tcPr>
          <w:p w14:paraId="473A0318" w14:textId="213E9E27" w:rsidR="0095372A" w:rsidRDefault="0095372A" w:rsidP="0095372A">
            <w:r w:rsidRPr="003E4844">
              <w:t>0.816</w:t>
            </w:r>
          </w:p>
        </w:tc>
        <w:tc>
          <w:tcPr>
            <w:tcW w:w="757" w:type="dxa"/>
          </w:tcPr>
          <w:p w14:paraId="17958105" w14:textId="6CE3241B" w:rsidR="0095372A" w:rsidRDefault="0095372A" w:rsidP="0095372A">
            <w:r w:rsidRPr="003E4844">
              <w:t>0.804</w:t>
            </w:r>
          </w:p>
        </w:tc>
        <w:tc>
          <w:tcPr>
            <w:tcW w:w="757" w:type="dxa"/>
          </w:tcPr>
          <w:p w14:paraId="5D83535D" w14:textId="005A0E3A" w:rsidR="0095372A" w:rsidRDefault="0095372A" w:rsidP="0095372A">
            <w:r w:rsidRPr="003E4844">
              <w:t>0.81</w:t>
            </w:r>
          </w:p>
        </w:tc>
        <w:tc>
          <w:tcPr>
            <w:tcW w:w="757" w:type="dxa"/>
          </w:tcPr>
          <w:p w14:paraId="1221F99E" w14:textId="512C5CAA" w:rsidR="0095372A" w:rsidRDefault="0095372A" w:rsidP="0095372A">
            <w:r w:rsidRPr="003E4844">
              <w:t>0.812</w:t>
            </w:r>
          </w:p>
        </w:tc>
        <w:tc>
          <w:tcPr>
            <w:tcW w:w="757" w:type="dxa"/>
          </w:tcPr>
          <w:p w14:paraId="3C71EC47" w14:textId="4A63304F" w:rsidR="0095372A" w:rsidRDefault="0095372A" w:rsidP="0095372A">
            <w:r w:rsidRPr="003E4844">
              <w:t>0.818</w:t>
            </w:r>
          </w:p>
        </w:tc>
      </w:tr>
      <w:tr w:rsidR="0095372A" w14:paraId="43EEB08A" w14:textId="77777777" w:rsidTr="002F0D08">
        <w:tc>
          <w:tcPr>
            <w:tcW w:w="958" w:type="dxa"/>
          </w:tcPr>
          <w:p w14:paraId="1479870F" w14:textId="47818A58" w:rsidR="0095372A" w:rsidRDefault="0095372A" w:rsidP="0095372A">
            <w:r>
              <w:rPr>
                <w:rFonts w:hint="eastAsia"/>
              </w:rPr>
              <w:t>7</w:t>
            </w:r>
            <w:r>
              <w:t>025</w:t>
            </w:r>
          </w:p>
        </w:tc>
        <w:tc>
          <w:tcPr>
            <w:tcW w:w="755" w:type="dxa"/>
          </w:tcPr>
          <w:p w14:paraId="153F159B" w14:textId="2DED1FA5" w:rsidR="0095372A" w:rsidRDefault="0095372A" w:rsidP="0095372A">
            <w:r w:rsidRPr="00232B3E">
              <w:t>0.816</w:t>
            </w:r>
          </w:p>
        </w:tc>
        <w:tc>
          <w:tcPr>
            <w:tcW w:w="755" w:type="dxa"/>
          </w:tcPr>
          <w:p w14:paraId="302C95E7" w14:textId="4804B2BF" w:rsidR="0095372A" w:rsidRDefault="0095372A" w:rsidP="0095372A">
            <w:r w:rsidRPr="00232B3E">
              <w:t>0.838</w:t>
            </w:r>
          </w:p>
        </w:tc>
        <w:tc>
          <w:tcPr>
            <w:tcW w:w="756" w:type="dxa"/>
          </w:tcPr>
          <w:p w14:paraId="397F9A68" w14:textId="7383AABD" w:rsidR="0095372A" w:rsidRDefault="0095372A" w:rsidP="0095372A">
            <w:r w:rsidRPr="00232B3E">
              <w:t>0.818</w:t>
            </w:r>
          </w:p>
        </w:tc>
        <w:tc>
          <w:tcPr>
            <w:tcW w:w="756" w:type="dxa"/>
          </w:tcPr>
          <w:p w14:paraId="6F53594D" w14:textId="558D5312" w:rsidR="0095372A" w:rsidRDefault="0095372A" w:rsidP="0095372A">
            <w:r w:rsidRPr="00232B3E">
              <w:t>0.832</w:t>
            </w:r>
          </w:p>
        </w:tc>
        <w:tc>
          <w:tcPr>
            <w:tcW w:w="757" w:type="dxa"/>
          </w:tcPr>
          <w:p w14:paraId="6B95D0C9" w14:textId="2D7E8525" w:rsidR="0095372A" w:rsidRDefault="0095372A" w:rsidP="0095372A">
            <w:r w:rsidRPr="00232B3E">
              <w:t>0.817</w:t>
            </w:r>
          </w:p>
        </w:tc>
        <w:tc>
          <w:tcPr>
            <w:tcW w:w="757" w:type="dxa"/>
          </w:tcPr>
          <w:p w14:paraId="6D77ABEC" w14:textId="056BAF6E" w:rsidR="0095372A" w:rsidRDefault="0095372A" w:rsidP="0095372A">
            <w:r w:rsidRPr="00232B3E">
              <w:t>0.834</w:t>
            </w:r>
          </w:p>
        </w:tc>
        <w:tc>
          <w:tcPr>
            <w:tcW w:w="757" w:type="dxa"/>
          </w:tcPr>
          <w:p w14:paraId="230B7525" w14:textId="1C06B926" w:rsidR="0095372A" w:rsidRDefault="0095372A" w:rsidP="0095372A">
            <w:r w:rsidRPr="00232B3E">
              <w:t>0.823</w:t>
            </w:r>
          </w:p>
        </w:tc>
        <w:tc>
          <w:tcPr>
            <w:tcW w:w="757" w:type="dxa"/>
          </w:tcPr>
          <w:p w14:paraId="0999E263" w14:textId="2A69F049" w:rsidR="0095372A" w:rsidRDefault="0095372A" w:rsidP="0095372A">
            <w:r w:rsidRPr="00232B3E">
              <w:t>0.816</w:t>
            </w:r>
          </w:p>
        </w:tc>
        <w:tc>
          <w:tcPr>
            <w:tcW w:w="757" w:type="dxa"/>
          </w:tcPr>
          <w:p w14:paraId="6F8EB08D" w14:textId="0E438B28" w:rsidR="0095372A" w:rsidRDefault="0095372A" w:rsidP="0095372A">
            <w:r w:rsidRPr="00232B3E">
              <w:t>0.814</w:t>
            </w:r>
          </w:p>
        </w:tc>
        <w:tc>
          <w:tcPr>
            <w:tcW w:w="757" w:type="dxa"/>
          </w:tcPr>
          <w:p w14:paraId="50180117" w14:textId="7F15B26F" w:rsidR="0095372A" w:rsidRDefault="0095372A" w:rsidP="0095372A">
            <w:r w:rsidRPr="00232B3E">
              <w:t>0.817</w:t>
            </w:r>
          </w:p>
        </w:tc>
      </w:tr>
      <w:tr w:rsidR="0095372A" w14:paraId="3690A94E" w14:textId="77777777" w:rsidTr="002F0D08">
        <w:tc>
          <w:tcPr>
            <w:tcW w:w="958" w:type="dxa"/>
          </w:tcPr>
          <w:p w14:paraId="36F7682A" w14:textId="230A92CE" w:rsidR="0095372A" w:rsidRDefault="0095372A" w:rsidP="0095372A">
            <w:r>
              <w:t>11517</w:t>
            </w:r>
          </w:p>
        </w:tc>
        <w:tc>
          <w:tcPr>
            <w:tcW w:w="755" w:type="dxa"/>
          </w:tcPr>
          <w:p w14:paraId="4C63D86B" w14:textId="0CA15D50" w:rsidR="0095372A" w:rsidRDefault="0095372A" w:rsidP="0095372A">
            <w:r w:rsidRPr="00084A48">
              <w:t>0.833</w:t>
            </w:r>
          </w:p>
        </w:tc>
        <w:tc>
          <w:tcPr>
            <w:tcW w:w="755" w:type="dxa"/>
          </w:tcPr>
          <w:p w14:paraId="2D724D73" w14:textId="0FAAF13E" w:rsidR="0095372A" w:rsidRDefault="0095372A" w:rsidP="0095372A">
            <w:r w:rsidRPr="00084A48">
              <w:t>0.827</w:t>
            </w:r>
          </w:p>
        </w:tc>
        <w:tc>
          <w:tcPr>
            <w:tcW w:w="756" w:type="dxa"/>
          </w:tcPr>
          <w:p w14:paraId="151200AF" w14:textId="0874930F" w:rsidR="0095372A" w:rsidRDefault="0095372A" w:rsidP="0095372A">
            <w:r w:rsidRPr="00084A48">
              <w:t>0.837</w:t>
            </w:r>
          </w:p>
        </w:tc>
        <w:tc>
          <w:tcPr>
            <w:tcW w:w="756" w:type="dxa"/>
          </w:tcPr>
          <w:p w14:paraId="6EB0ED1F" w14:textId="0AD4B10A" w:rsidR="0095372A" w:rsidRDefault="0095372A" w:rsidP="0095372A">
            <w:r w:rsidRPr="00084A48">
              <w:t>0.832</w:t>
            </w:r>
          </w:p>
        </w:tc>
        <w:tc>
          <w:tcPr>
            <w:tcW w:w="757" w:type="dxa"/>
          </w:tcPr>
          <w:p w14:paraId="1485BD45" w14:textId="1F3E5D74" w:rsidR="0095372A" w:rsidRDefault="0095372A" w:rsidP="0095372A">
            <w:r w:rsidRPr="00084A48">
              <w:t>0.832</w:t>
            </w:r>
          </w:p>
        </w:tc>
        <w:tc>
          <w:tcPr>
            <w:tcW w:w="757" w:type="dxa"/>
          </w:tcPr>
          <w:p w14:paraId="69BAAF0B" w14:textId="634B93FF" w:rsidR="0095372A" w:rsidRDefault="0095372A" w:rsidP="0095372A">
            <w:r w:rsidRPr="00084A48">
              <w:t>0.832</w:t>
            </w:r>
          </w:p>
        </w:tc>
        <w:tc>
          <w:tcPr>
            <w:tcW w:w="757" w:type="dxa"/>
          </w:tcPr>
          <w:p w14:paraId="39DA34EE" w14:textId="048F5F75" w:rsidR="0095372A" w:rsidRDefault="0095372A" w:rsidP="0095372A">
            <w:r w:rsidRPr="00084A48">
              <w:t>0.833</w:t>
            </w:r>
          </w:p>
        </w:tc>
        <w:tc>
          <w:tcPr>
            <w:tcW w:w="757" w:type="dxa"/>
          </w:tcPr>
          <w:p w14:paraId="032D5293" w14:textId="3DDB94EE" w:rsidR="0095372A" w:rsidRDefault="0095372A" w:rsidP="0095372A">
            <w:r w:rsidRPr="00084A48">
              <w:t>0.826</w:t>
            </w:r>
          </w:p>
        </w:tc>
        <w:tc>
          <w:tcPr>
            <w:tcW w:w="757" w:type="dxa"/>
          </w:tcPr>
          <w:p w14:paraId="7CC58925" w14:textId="46D95C37" w:rsidR="0095372A" w:rsidRDefault="0095372A" w:rsidP="0095372A">
            <w:r w:rsidRPr="00084A48">
              <w:t>0.843</w:t>
            </w:r>
          </w:p>
        </w:tc>
        <w:tc>
          <w:tcPr>
            <w:tcW w:w="757" w:type="dxa"/>
          </w:tcPr>
          <w:p w14:paraId="412B560B" w14:textId="531F4694" w:rsidR="0095372A" w:rsidRDefault="0095372A" w:rsidP="0095372A">
            <w:r w:rsidRPr="00084A48">
              <w:t>0.842</w:t>
            </w:r>
          </w:p>
        </w:tc>
      </w:tr>
    </w:tbl>
    <w:p w14:paraId="2D2ED8A0" w14:textId="654EC9E5" w:rsidR="0095372A" w:rsidRDefault="0095372A" w:rsidP="00B73B24">
      <w:r>
        <w:t>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95372A" w14:paraId="143AB66F" w14:textId="77777777" w:rsidTr="0095372A">
        <w:tc>
          <w:tcPr>
            <w:tcW w:w="2130" w:type="dxa"/>
          </w:tcPr>
          <w:p w14:paraId="27D664D5" w14:textId="4081C430" w:rsidR="0095372A" w:rsidRDefault="0095372A" w:rsidP="0095372A">
            <w:r w:rsidRPr="006629CF">
              <w:t>index</w:t>
            </w:r>
          </w:p>
        </w:tc>
        <w:tc>
          <w:tcPr>
            <w:tcW w:w="2130" w:type="dxa"/>
          </w:tcPr>
          <w:p w14:paraId="66E71219" w14:textId="4D502FFE" w:rsidR="0095372A" w:rsidRDefault="0095372A" w:rsidP="0095372A">
            <w:r w:rsidRPr="006629CF">
              <w:t>Rp</w:t>
            </w:r>
          </w:p>
        </w:tc>
        <w:tc>
          <w:tcPr>
            <w:tcW w:w="2131" w:type="dxa"/>
          </w:tcPr>
          <w:p w14:paraId="49AE374D" w14:textId="184DF2DA" w:rsidR="0095372A" w:rsidRDefault="0095372A" w:rsidP="0095372A">
            <w:r w:rsidRPr="006629CF">
              <w:t>RMSE</w:t>
            </w:r>
          </w:p>
        </w:tc>
        <w:tc>
          <w:tcPr>
            <w:tcW w:w="2131" w:type="dxa"/>
          </w:tcPr>
          <w:p w14:paraId="3B8C663B" w14:textId="016A44EE" w:rsidR="0095372A" w:rsidRDefault="0095372A" w:rsidP="0095372A">
            <w:r w:rsidRPr="006629CF">
              <w:t>MAE</w:t>
            </w:r>
          </w:p>
        </w:tc>
      </w:tr>
      <w:tr w:rsidR="0095372A" w14:paraId="24A799DA" w14:textId="77777777" w:rsidTr="0095372A">
        <w:tc>
          <w:tcPr>
            <w:tcW w:w="2130" w:type="dxa"/>
          </w:tcPr>
          <w:p w14:paraId="2B75815D" w14:textId="230AB755" w:rsidR="0095372A" w:rsidRDefault="0095372A" w:rsidP="0095372A">
            <w:r w:rsidRPr="00F264C5">
              <w:t>F</w:t>
            </w:r>
          </w:p>
        </w:tc>
        <w:tc>
          <w:tcPr>
            <w:tcW w:w="2130" w:type="dxa"/>
          </w:tcPr>
          <w:p w14:paraId="55F099BC" w14:textId="62312F9D" w:rsidR="0095372A" w:rsidRDefault="0095372A" w:rsidP="0095372A">
            <w:r w:rsidRPr="00593A0E">
              <w:t>0.806</w:t>
            </w:r>
          </w:p>
        </w:tc>
        <w:tc>
          <w:tcPr>
            <w:tcW w:w="2131" w:type="dxa"/>
          </w:tcPr>
          <w:p w14:paraId="0A46B00B" w14:textId="13FC97EB" w:rsidR="0095372A" w:rsidRDefault="0095372A" w:rsidP="0095372A">
            <w:r w:rsidRPr="00593A0E">
              <w:t>1.289</w:t>
            </w:r>
          </w:p>
        </w:tc>
        <w:tc>
          <w:tcPr>
            <w:tcW w:w="2131" w:type="dxa"/>
          </w:tcPr>
          <w:p w14:paraId="54DC5B4E" w14:textId="5C5CCBD7" w:rsidR="0095372A" w:rsidRDefault="0095372A" w:rsidP="0095372A">
            <w:r w:rsidRPr="00593A0E">
              <w:t>1.009</w:t>
            </w:r>
          </w:p>
        </w:tc>
      </w:tr>
      <w:tr w:rsidR="0095372A" w14:paraId="763029D2" w14:textId="77777777" w:rsidTr="0095372A">
        <w:tc>
          <w:tcPr>
            <w:tcW w:w="2130" w:type="dxa"/>
          </w:tcPr>
          <w:p w14:paraId="4CC603DB" w14:textId="6D280DE5" w:rsidR="0095372A" w:rsidRDefault="0095372A" w:rsidP="0095372A">
            <w:r w:rsidRPr="00F264C5">
              <w:t>C_E</w:t>
            </w:r>
          </w:p>
        </w:tc>
        <w:tc>
          <w:tcPr>
            <w:tcW w:w="2130" w:type="dxa"/>
          </w:tcPr>
          <w:p w14:paraId="638EC338" w14:textId="6F04DD28" w:rsidR="0095372A" w:rsidRDefault="0095372A" w:rsidP="0095372A">
            <w:r w:rsidRPr="00593A0E">
              <w:t>0.806</w:t>
            </w:r>
          </w:p>
        </w:tc>
        <w:tc>
          <w:tcPr>
            <w:tcW w:w="2131" w:type="dxa"/>
          </w:tcPr>
          <w:p w14:paraId="76E4334D" w14:textId="28A53082" w:rsidR="0095372A" w:rsidRDefault="0095372A" w:rsidP="0095372A">
            <w:r w:rsidRPr="00593A0E">
              <w:t>1.302</w:t>
            </w:r>
          </w:p>
        </w:tc>
        <w:tc>
          <w:tcPr>
            <w:tcW w:w="2131" w:type="dxa"/>
          </w:tcPr>
          <w:p w14:paraId="2B9109C2" w14:textId="6442B122" w:rsidR="0095372A" w:rsidRDefault="0095372A" w:rsidP="0095372A">
            <w:r w:rsidRPr="00593A0E">
              <w:t>1.065</w:t>
            </w:r>
          </w:p>
        </w:tc>
      </w:tr>
      <w:tr w:rsidR="0095372A" w14:paraId="00E5ADC3" w14:textId="77777777" w:rsidTr="0095372A">
        <w:tc>
          <w:tcPr>
            <w:tcW w:w="2130" w:type="dxa"/>
          </w:tcPr>
          <w:p w14:paraId="30C14F08" w14:textId="34A9F81D" w:rsidR="0095372A" w:rsidRDefault="0095372A" w:rsidP="0095372A">
            <w:r w:rsidRPr="00F264C5">
              <w:t>F_E</w:t>
            </w:r>
          </w:p>
        </w:tc>
        <w:tc>
          <w:tcPr>
            <w:tcW w:w="2130" w:type="dxa"/>
          </w:tcPr>
          <w:p w14:paraId="0301B58F" w14:textId="6D92513F" w:rsidR="0095372A" w:rsidRDefault="0095372A" w:rsidP="0095372A">
            <w:r w:rsidRPr="00593A0E">
              <w:t>0.796</w:t>
            </w:r>
          </w:p>
        </w:tc>
        <w:tc>
          <w:tcPr>
            <w:tcW w:w="2131" w:type="dxa"/>
          </w:tcPr>
          <w:p w14:paraId="739EE5A5" w14:textId="2143CD4F" w:rsidR="0095372A" w:rsidRDefault="0095372A" w:rsidP="0095372A">
            <w:r w:rsidRPr="00593A0E">
              <w:t>1.345</w:t>
            </w:r>
          </w:p>
        </w:tc>
        <w:tc>
          <w:tcPr>
            <w:tcW w:w="2131" w:type="dxa"/>
          </w:tcPr>
          <w:p w14:paraId="31DCDBB6" w14:textId="41280712" w:rsidR="0095372A" w:rsidRDefault="0095372A" w:rsidP="0095372A">
            <w:r w:rsidRPr="00593A0E">
              <w:t>1.07</w:t>
            </w:r>
          </w:p>
        </w:tc>
      </w:tr>
      <w:tr w:rsidR="0095372A" w14:paraId="0FF0F0EE" w14:textId="77777777" w:rsidTr="0095372A">
        <w:tc>
          <w:tcPr>
            <w:tcW w:w="2130" w:type="dxa"/>
          </w:tcPr>
          <w:p w14:paraId="0647C0C0" w14:textId="77A035FE" w:rsidR="0095372A" w:rsidRDefault="0095372A" w:rsidP="0095372A">
            <w:r w:rsidRPr="00F264C5">
              <w:t>C_SE</w:t>
            </w:r>
          </w:p>
        </w:tc>
        <w:tc>
          <w:tcPr>
            <w:tcW w:w="2130" w:type="dxa"/>
          </w:tcPr>
          <w:p w14:paraId="09BA2DFE" w14:textId="37A4204C" w:rsidR="0095372A" w:rsidRDefault="0095372A" w:rsidP="0095372A">
            <w:r w:rsidRPr="00593A0E">
              <w:t>0.816</w:t>
            </w:r>
          </w:p>
        </w:tc>
        <w:tc>
          <w:tcPr>
            <w:tcW w:w="2131" w:type="dxa"/>
          </w:tcPr>
          <w:p w14:paraId="468316A3" w14:textId="2E77C686" w:rsidR="0095372A" w:rsidRDefault="0095372A" w:rsidP="0095372A">
            <w:r w:rsidRPr="00593A0E">
              <w:t>1.311</w:t>
            </w:r>
          </w:p>
        </w:tc>
        <w:tc>
          <w:tcPr>
            <w:tcW w:w="2131" w:type="dxa"/>
          </w:tcPr>
          <w:p w14:paraId="2E084FFA" w14:textId="4407BE06" w:rsidR="0095372A" w:rsidRDefault="0095372A" w:rsidP="0095372A">
            <w:r w:rsidRPr="00593A0E">
              <w:t>1.051</w:t>
            </w:r>
          </w:p>
        </w:tc>
      </w:tr>
      <w:tr w:rsidR="0095372A" w14:paraId="502D1DDA" w14:textId="77777777" w:rsidTr="0095372A">
        <w:tc>
          <w:tcPr>
            <w:tcW w:w="2130" w:type="dxa"/>
          </w:tcPr>
          <w:p w14:paraId="29579C66" w14:textId="584439B9" w:rsidR="0095372A" w:rsidRDefault="0095372A" w:rsidP="0095372A">
            <w:r w:rsidRPr="00F264C5">
              <w:t>F_SE</w:t>
            </w:r>
          </w:p>
        </w:tc>
        <w:tc>
          <w:tcPr>
            <w:tcW w:w="2130" w:type="dxa"/>
          </w:tcPr>
          <w:p w14:paraId="2117C8E7" w14:textId="7811C09F" w:rsidR="0095372A" w:rsidRDefault="0095372A" w:rsidP="0095372A">
            <w:r w:rsidRPr="00593A0E">
              <w:t>0.815</w:t>
            </w:r>
          </w:p>
        </w:tc>
        <w:tc>
          <w:tcPr>
            <w:tcW w:w="2131" w:type="dxa"/>
          </w:tcPr>
          <w:p w14:paraId="28830336" w14:textId="5C1788CC" w:rsidR="0095372A" w:rsidRDefault="0095372A" w:rsidP="0095372A">
            <w:r w:rsidRPr="00593A0E">
              <w:t>1.294</w:t>
            </w:r>
          </w:p>
        </w:tc>
        <w:tc>
          <w:tcPr>
            <w:tcW w:w="2131" w:type="dxa"/>
          </w:tcPr>
          <w:p w14:paraId="451EF86C" w14:textId="0DE7EFD3" w:rsidR="0095372A" w:rsidRDefault="0095372A" w:rsidP="0095372A">
            <w:r w:rsidRPr="00593A0E">
              <w:t>1.004</w:t>
            </w:r>
          </w:p>
        </w:tc>
      </w:tr>
      <w:tr w:rsidR="0095372A" w14:paraId="3CB71E66" w14:textId="77777777" w:rsidTr="0095372A">
        <w:tc>
          <w:tcPr>
            <w:tcW w:w="2130" w:type="dxa"/>
          </w:tcPr>
          <w:p w14:paraId="6DDF0D22" w14:textId="4C675023" w:rsidR="0095372A" w:rsidRDefault="0095372A" w:rsidP="0095372A">
            <w:r w:rsidRPr="00F264C5">
              <w:t>C_SEC</w:t>
            </w:r>
          </w:p>
        </w:tc>
        <w:tc>
          <w:tcPr>
            <w:tcW w:w="2130" w:type="dxa"/>
          </w:tcPr>
          <w:p w14:paraId="2107C27F" w14:textId="15E832D8" w:rsidR="0095372A" w:rsidRDefault="0095372A" w:rsidP="0095372A">
            <w:r w:rsidRPr="00593A0E">
              <w:t>0.803</w:t>
            </w:r>
          </w:p>
        </w:tc>
        <w:tc>
          <w:tcPr>
            <w:tcW w:w="2131" w:type="dxa"/>
          </w:tcPr>
          <w:p w14:paraId="41BD4067" w14:textId="07F33CFF" w:rsidR="0095372A" w:rsidRDefault="0095372A" w:rsidP="0095372A">
            <w:r w:rsidRPr="00593A0E">
              <w:t>1.309</w:t>
            </w:r>
          </w:p>
        </w:tc>
        <w:tc>
          <w:tcPr>
            <w:tcW w:w="2131" w:type="dxa"/>
          </w:tcPr>
          <w:p w14:paraId="145C8716" w14:textId="1977C2C7" w:rsidR="0095372A" w:rsidRDefault="0095372A" w:rsidP="0095372A">
            <w:r w:rsidRPr="00593A0E">
              <w:t>1.029</w:t>
            </w:r>
          </w:p>
        </w:tc>
      </w:tr>
      <w:tr w:rsidR="0095372A" w14:paraId="4E524B36" w14:textId="77777777" w:rsidTr="0095372A">
        <w:tc>
          <w:tcPr>
            <w:tcW w:w="2130" w:type="dxa"/>
          </w:tcPr>
          <w:p w14:paraId="58160CDD" w14:textId="327A3811" w:rsidR="0095372A" w:rsidRDefault="0095372A" w:rsidP="0095372A">
            <w:r w:rsidRPr="00F264C5">
              <w:t>F_SEC</w:t>
            </w:r>
          </w:p>
        </w:tc>
        <w:tc>
          <w:tcPr>
            <w:tcW w:w="2130" w:type="dxa"/>
          </w:tcPr>
          <w:p w14:paraId="60F86402" w14:textId="2278125A" w:rsidR="0095372A" w:rsidRDefault="0095372A" w:rsidP="0095372A">
            <w:r w:rsidRPr="00593A0E">
              <w:t>0.81</w:t>
            </w:r>
          </w:p>
        </w:tc>
        <w:tc>
          <w:tcPr>
            <w:tcW w:w="2131" w:type="dxa"/>
          </w:tcPr>
          <w:p w14:paraId="342185E1" w14:textId="7364DA2A" w:rsidR="0095372A" w:rsidRDefault="0095372A" w:rsidP="0095372A">
            <w:r w:rsidRPr="00593A0E">
              <w:t>1.285</w:t>
            </w:r>
          </w:p>
        </w:tc>
        <w:tc>
          <w:tcPr>
            <w:tcW w:w="2131" w:type="dxa"/>
          </w:tcPr>
          <w:p w14:paraId="0519EAD3" w14:textId="7F12646E" w:rsidR="0095372A" w:rsidRDefault="0095372A" w:rsidP="0095372A">
            <w:r w:rsidRPr="00593A0E">
              <w:t>1.011</w:t>
            </w:r>
          </w:p>
        </w:tc>
      </w:tr>
    </w:tbl>
    <w:p w14:paraId="09B23D4E" w14:textId="77777777" w:rsidR="008C7D9F" w:rsidRPr="00B73B24" w:rsidRDefault="008C7D9F" w:rsidP="00B73B24"/>
    <w:sectPr w:rsidR="008C7D9F" w:rsidRPr="00B73B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32A22" w14:textId="77777777" w:rsidR="007535BE" w:rsidRDefault="007535BE" w:rsidP="00BB42C7">
      <w:r>
        <w:separator/>
      </w:r>
    </w:p>
  </w:endnote>
  <w:endnote w:type="continuationSeparator" w:id="0">
    <w:p w14:paraId="426934CA" w14:textId="77777777" w:rsidR="007535BE" w:rsidRDefault="007535BE" w:rsidP="00BB4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65838" w14:textId="77777777" w:rsidR="007535BE" w:rsidRDefault="007535BE" w:rsidP="00BB42C7">
      <w:r>
        <w:separator/>
      </w:r>
    </w:p>
  </w:footnote>
  <w:footnote w:type="continuationSeparator" w:id="0">
    <w:p w14:paraId="193048EB" w14:textId="77777777" w:rsidR="007535BE" w:rsidRDefault="007535BE" w:rsidP="00BB42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530015"/>
    <w:multiLevelType w:val="singleLevel"/>
    <w:tmpl w:val="43530015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671156F9"/>
    <w:multiLevelType w:val="hybridMultilevel"/>
    <w:tmpl w:val="FD80BCEA"/>
    <w:lvl w:ilvl="0" w:tplc="8188B5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61352143">
    <w:abstractNumId w:val="0"/>
  </w:num>
  <w:num w:numId="2" w16cid:durableId="85880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k4ZjFlODdhOTFiZDg2MjE2YjZhZGUxYzQ1MDNmMWQifQ=="/>
  </w:docVars>
  <w:rsids>
    <w:rsidRoot w:val="0D110AB2"/>
    <w:rsid w:val="00055B0B"/>
    <w:rsid w:val="000E1FFE"/>
    <w:rsid w:val="00184B6A"/>
    <w:rsid w:val="001D6575"/>
    <w:rsid w:val="00362C23"/>
    <w:rsid w:val="003E18B3"/>
    <w:rsid w:val="00436E6A"/>
    <w:rsid w:val="00506B3A"/>
    <w:rsid w:val="005123D1"/>
    <w:rsid w:val="005612FE"/>
    <w:rsid w:val="005947D7"/>
    <w:rsid w:val="005D79E5"/>
    <w:rsid w:val="005E538C"/>
    <w:rsid w:val="005F4AF7"/>
    <w:rsid w:val="00640F5A"/>
    <w:rsid w:val="006C0D99"/>
    <w:rsid w:val="00705D5C"/>
    <w:rsid w:val="007535BE"/>
    <w:rsid w:val="00854280"/>
    <w:rsid w:val="008849FF"/>
    <w:rsid w:val="008C7D9F"/>
    <w:rsid w:val="009275D9"/>
    <w:rsid w:val="0095372A"/>
    <w:rsid w:val="00AD3371"/>
    <w:rsid w:val="00B0047B"/>
    <w:rsid w:val="00B54422"/>
    <w:rsid w:val="00B73B24"/>
    <w:rsid w:val="00BA7309"/>
    <w:rsid w:val="00BB42C7"/>
    <w:rsid w:val="00C61A7D"/>
    <w:rsid w:val="00CF25B4"/>
    <w:rsid w:val="00D14879"/>
    <w:rsid w:val="00D76BC0"/>
    <w:rsid w:val="00E1193E"/>
    <w:rsid w:val="00F97104"/>
    <w:rsid w:val="0D110AB2"/>
    <w:rsid w:val="3FA83AC6"/>
    <w:rsid w:val="3FEA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D65A333"/>
  <w15:docId w15:val="{86AA7BB1-3201-4631-9C7F-F632AB7B4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4">
    <w:name w:val="heading 4"/>
    <w:basedOn w:val="a"/>
    <w:next w:val="a"/>
    <w:link w:val="40"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  <w:style w:type="character" w:customStyle="1" w:styleId="40">
    <w:name w:val="标题 4 字符"/>
    <w:basedOn w:val="a0"/>
    <w:link w:val="4"/>
    <w:rPr>
      <w:rFonts w:ascii="宋体" w:hAnsi="宋体"/>
      <w:b/>
      <w:bCs/>
      <w:sz w:val="24"/>
      <w:szCs w:val="24"/>
    </w:rPr>
  </w:style>
  <w:style w:type="paragraph" w:styleId="a8">
    <w:name w:val="List Paragraph"/>
    <w:basedOn w:val="a"/>
    <w:uiPriority w:val="99"/>
    <w:rsid w:val="00D14879"/>
    <w:pPr>
      <w:ind w:firstLineChars="200" w:firstLine="420"/>
    </w:pPr>
  </w:style>
  <w:style w:type="paragraph" w:styleId="HTML">
    <w:name w:val="HTML Preformatted"/>
    <w:basedOn w:val="a"/>
    <w:link w:val="HTML0"/>
    <w:uiPriority w:val="99"/>
    <w:unhideWhenUsed/>
    <w:rsid w:val="008849F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8849FF"/>
    <w:rPr>
      <w:rFonts w:ascii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1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7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4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0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3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7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5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7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4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1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25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70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2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7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69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1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08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jx1</dc:creator>
  <cp:lastModifiedBy>郭佳</cp:lastModifiedBy>
  <cp:revision>18</cp:revision>
  <dcterms:created xsi:type="dcterms:W3CDTF">2023-05-02T02:55:00Z</dcterms:created>
  <dcterms:modified xsi:type="dcterms:W3CDTF">2024-01-03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C828E213EE341928AA94168E8C920E0_11</vt:lpwstr>
  </property>
  <property fmtid="{D5CDD505-2E9C-101B-9397-08002B2CF9AE}" pid="4" name="GrammarlyDocumentId">
    <vt:lpwstr>36b54ced21c42a915abe0dbbbc776d25acea5f23e35cd1258a511220c700c1da</vt:lpwstr>
  </property>
</Properties>
</file>